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8E918" w14:textId="44ADEFB2" w:rsidR="006B1D20" w:rsidRPr="00AF4B04" w:rsidRDefault="006B1D20" w:rsidP="006B1D20">
      <w:pPr>
        <w:shd w:val="clear" w:color="auto" w:fill="FFFFFF"/>
        <w:rPr>
          <w:b/>
          <w:bCs/>
          <w:lang w:val="fr-CA"/>
        </w:rPr>
      </w:pPr>
      <w:proofErr w:type="spellStart"/>
      <w:r w:rsidRPr="00AF4B04">
        <w:rPr>
          <w:b/>
          <w:bCs/>
          <w:lang w:val="fr-CA"/>
        </w:rPr>
        <w:t>Supporting</w:t>
      </w:r>
      <w:proofErr w:type="spellEnd"/>
      <w:r w:rsidRPr="00AF4B04">
        <w:rPr>
          <w:b/>
          <w:bCs/>
          <w:lang w:val="fr-CA"/>
        </w:rPr>
        <w:t xml:space="preserve"> Information</w:t>
      </w:r>
      <w:r w:rsidR="00043566">
        <w:rPr>
          <w:b/>
          <w:bCs/>
          <w:lang w:val="fr-CA"/>
        </w:rPr>
        <w:t xml:space="preserve"> Table</w:t>
      </w:r>
      <w:r w:rsidR="00505F11">
        <w:rPr>
          <w:b/>
          <w:bCs/>
          <w:lang w:val="fr-CA"/>
        </w:rPr>
        <w:t>s</w:t>
      </w:r>
      <w:r w:rsidRPr="00AF4B04">
        <w:rPr>
          <w:b/>
          <w:bCs/>
          <w:lang w:val="fr-CA"/>
        </w:rPr>
        <w:t xml:space="preserve"> </w:t>
      </w:r>
      <w:r w:rsidR="00605F15" w:rsidRPr="00AF4B04">
        <w:rPr>
          <w:b/>
          <w:bCs/>
          <w:lang w:val="fr-CA"/>
        </w:rPr>
        <w:t>(Jacques et al.)</w:t>
      </w:r>
    </w:p>
    <w:p w14:paraId="0F08308E" w14:textId="77777777" w:rsidR="006B1D20" w:rsidRPr="00AF4B04" w:rsidRDefault="006B1D20" w:rsidP="006B1D20">
      <w:pPr>
        <w:shd w:val="clear" w:color="auto" w:fill="FFFFFF"/>
        <w:rPr>
          <w:rFonts w:eastAsia="Times New Roman"/>
          <w:lang w:val="fr-CA" w:eastAsia="en-US"/>
        </w:rPr>
      </w:pPr>
    </w:p>
    <w:p w14:paraId="09F55140" w14:textId="0E6D6D4C" w:rsidR="0051033C" w:rsidRPr="00AF4B04" w:rsidRDefault="00BF7BB8" w:rsidP="0051033C">
      <w:pPr>
        <w:rPr>
          <w:b/>
          <w:lang w:val="en-US"/>
        </w:rPr>
      </w:pPr>
      <w:r w:rsidRPr="00AF4B04">
        <w:rPr>
          <w:b/>
          <w:lang w:val="en-CA"/>
        </w:rPr>
        <w:t xml:space="preserve">What interests young autistic children? </w:t>
      </w:r>
      <w:r w:rsidRPr="00AF4B04">
        <w:rPr>
          <w:b/>
          <w:lang w:val="en-US"/>
        </w:rPr>
        <w:t>An exploratory study of object exploration and repetitive behavior</w:t>
      </w:r>
    </w:p>
    <w:p w14:paraId="1706AC6B" w14:textId="77777777" w:rsidR="00BF7BB8" w:rsidRPr="00AF4B04" w:rsidRDefault="00BF7BB8" w:rsidP="0051033C">
      <w:pPr>
        <w:rPr>
          <w:bCs/>
          <w:lang w:val="en-US"/>
        </w:rPr>
      </w:pPr>
    </w:p>
    <w:p w14:paraId="3340C710" w14:textId="10511D78" w:rsidR="0051033C" w:rsidRPr="00AF4B04" w:rsidRDefault="001259D1" w:rsidP="0051033C">
      <w:pPr>
        <w:rPr>
          <w:bCs/>
          <w:lang w:val="en-CA"/>
        </w:rPr>
      </w:pPr>
      <w:r w:rsidRPr="00AF4B04">
        <w:rPr>
          <w:bCs/>
          <w:lang w:val="en-CA"/>
        </w:rPr>
        <w:t xml:space="preserve">S2 </w:t>
      </w:r>
      <w:r w:rsidR="0051033C" w:rsidRPr="00AF4B04">
        <w:rPr>
          <w:bCs/>
          <w:lang w:val="en-CA"/>
        </w:rPr>
        <w:t>Table</w:t>
      </w:r>
      <w:r w:rsidRPr="00AF4B04">
        <w:rPr>
          <w:bCs/>
          <w:lang w:val="en-CA"/>
        </w:rPr>
        <w:t>.</w:t>
      </w:r>
      <w:r w:rsidR="0051033C" w:rsidRPr="00AF4B04">
        <w:rPr>
          <w:bCs/>
          <w:lang w:val="en-CA"/>
        </w:rPr>
        <w:t xml:space="preserve"> MSPS-A and MSPS-B object lists</w:t>
      </w:r>
    </w:p>
    <w:p w14:paraId="20A5DE44" w14:textId="77777777" w:rsidR="0051033C" w:rsidRPr="00AF4B04" w:rsidRDefault="0051033C" w:rsidP="0051033C">
      <w:pPr>
        <w:rPr>
          <w:bCs/>
          <w:lang w:val="en-CA"/>
        </w:rPr>
      </w:pPr>
    </w:p>
    <w:p w14:paraId="24BD42AF" w14:textId="5E3EFBF0" w:rsidR="00A35AA4" w:rsidRPr="00AF4B04" w:rsidRDefault="0051033C" w:rsidP="007659A4">
      <w:pPr>
        <w:rPr>
          <w:lang w:val="en-CA"/>
        </w:rPr>
      </w:pPr>
      <w:r w:rsidRPr="00AF4B04">
        <w:rPr>
          <w:bCs/>
          <w:lang w:val="en-CA"/>
        </w:rPr>
        <w:br w:type="page"/>
      </w:r>
    </w:p>
    <w:p w14:paraId="43CA30F6" w14:textId="7709567F" w:rsidR="00043566" w:rsidRPr="00043566" w:rsidRDefault="00043566" w:rsidP="00043566">
      <w:pPr>
        <w:rPr>
          <w:b/>
          <w:bCs/>
          <w:lang w:val="en-US"/>
        </w:rPr>
      </w:pPr>
      <w:r w:rsidRPr="00AF4B04">
        <w:rPr>
          <w:b/>
          <w:bCs/>
          <w:lang w:val="en-US"/>
        </w:rPr>
        <w:lastRenderedPageBreak/>
        <w:t>Supplemental table 2. MSPS-A and MSPS-B object lists. Objects in bold were in the box at the start of MSPS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4045"/>
        <w:gridCol w:w="1800"/>
        <w:gridCol w:w="1800"/>
      </w:tblGrid>
      <w:tr w:rsidR="0051033C" w:rsidRPr="00AF4B04" w14:paraId="58A8571A" w14:textId="77777777" w:rsidTr="008E0CEE">
        <w:tc>
          <w:tcPr>
            <w:tcW w:w="4045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3C4AA83A" w14:textId="0FA2B5F1" w:rsidR="00043566" w:rsidRPr="00AF4B04" w:rsidRDefault="00043566" w:rsidP="000325FB">
            <w:pPr>
              <w:rPr>
                <w:b/>
                <w:bCs/>
                <w:lang w:val="en-CA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17247E28" w14:textId="3889A83E" w:rsidR="0051033C" w:rsidRPr="00AF4B04" w:rsidRDefault="000325FB" w:rsidP="000325FB">
            <w:pPr>
              <w:rPr>
                <w:bCs/>
              </w:rPr>
            </w:pPr>
            <w:r w:rsidRPr="00AF4B04">
              <w:rPr>
                <w:bCs/>
              </w:rPr>
              <w:t>MSPS-</w:t>
            </w:r>
            <w:r w:rsidR="0051033C" w:rsidRPr="00AF4B04">
              <w:rPr>
                <w:bCs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6E088A23" w14:textId="77777777" w:rsidR="0051033C" w:rsidRPr="00AF4B04" w:rsidRDefault="0051033C" w:rsidP="000325FB">
            <w:pPr>
              <w:rPr>
                <w:bCs/>
              </w:rPr>
            </w:pPr>
            <w:r w:rsidRPr="00AF4B04">
              <w:rPr>
                <w:bCs/>
              </w:rPr>
              <w:t>MSPS-B</w:t>
            </w:r>
          </w:p>
        </w:tc>
      </w:tr>
      <w:tr w:rsidR="0051033C" w:rsidRPr="007659A4" w14:paraId="775BC636" w14:textId="77777777" w:rsidTr="008E0CEE">
        <w:tc>
          <w:tcPr>
            <w:tcW w:w="4045" w:type="dxa"/>
            <w:shd w:val="clear" w:color="auto" w:fill="auto"/>
          </w:tcPr>
          <w:p w14:paraId="4D2259FC" w14:textId="161C7E99" w:rsidR="0051033C" w:rsidRPr="00AF4B04" w:rsidRDefault="0051033C" w:rsidP="000325FB">
            <w:pPr>
              <w:rPr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</w:tcPr>
          <w:p w14:paraId="6E11F654" w14:textId="2845BC62" w:rsidR="0051033C" w:rsidRPr="00AF4B04" w:rsidRDefault="00374427" w:rsidP="000325FB">
            <w:pPr>
              <w:rPr>
                <w:lang w:val="en-US"/>
              </w:rPr>
            </w:pPr>
            <w:r w:rsidRPr="00AF4B04">
              <w:rPr>
                <w:lang w:val="en-US"/>
              </w:rPr>
              <w:t>n</w:t>
            </w:r>
            <w:r w:rsidR="0051033C" w:rsidRPr="00AF4B04">
              <w:rPr>
                <w:lang w:val="en-US"/>
              </w:rPr>
              <w:t>=34</w:t>
            </w:r>
            <w:r w:rsidR="0099087F" w:rsidRPr="00AF4B04">
              <w:rPr>
                <w:lang w:val="en-US"/>
              </w:rPr>
              <w:t xml:space="preserve"> total</w:t>
            </w:r>
          </w:p>
          <w:p w14:paraId="39E2F4B6" w14:textId="0E41D8AB" w:rsidR="0099087F" w:rsidRPr="00AF4B04" w:rsidRDefault="0099087F" w:rsidP="000325FB">
            <w:pPr>
              <w:rPr>
                <w:b/>
                <w:lang w:val="en-US"/>
              </w:rPr>
            </w:pPr>
            <w:r w:rsidRPr="00AF4B04">
              <w:rPr>
                <w:b/>
                <w:lang w:val="en-US"/>
              </w:rPr>
              <w:t>n=11 in box</w:t>
            </w:r>
          </w:p>
        </w:tc>
        <w:tc>
          <w:tcPr>
            <w:tcW w:w="1800" w:type="dxa"/>
            <w:shd w:val="clear" w:color="auto" w:fill="auto"/>
          </w:tcPr>
          <w:p w14:paraId="20EA53FB" w14:textId="646C567C" w:rsidR="0051033C" w:rsidRPr="00AF4B04" w:rsidRDefault="00374427" w:rsidP="000325FB">
            <w:pPr>
              <w:rPr>
                <w:lang w:val="en-US"/>
              </w:rPr>
            </w:pPr>
            <w:r w:rsidRPr="00AF4B04">
              <w:rPr>
                <w:lang w:val="en-US"/>
              </w:rPr>
              <w:t>n=</w:t>
            </w:r>
            <w:r w:rsidR="0051033C" w:rsidRPr="00AF4B04">
              <w:rPr>
                <w:lang w:val="en-US"/>
              </w:rPr>
              <w:t>40</w:t>
            </w:r>
            <w:r w:rsidR="0099087F" w:rsidRPr="00AF4B04">
              <w:rPr>
                <w:lang w:val="en-US"/>
              </w:rPr>
              <w:t xml:space="preserve"> total</w:t>
            </w:r>
          </w:p>
          <w:p w14:paraId="52D2ADA0" w14:textId="2C34B7EE" w:rsidR="0099087F" w:rsidRPr="00AF4B04" w:rsidRDefault="0099087F" w:rsidP="000325FB">
            <w:pPr>
              <w:rPr>
                <w:b/>
                <w:lang w:val="en-US"/>
              </w:rPr>
            </w:pPr>
            <w:r w:rsidRPr="00AF4B04">
              <w:rPr>
                <w:b/>
                <w:lang w:val="en-US"/>
              </w:rPr>
              <w:t>n=11 in box</w:t>
            </w:r>
          </w:p>
        </w:tc>
      </w:tr>
      <w:tr w:rsidR="0051033C" w:rsidRPr="00AF4B04" w14:paraId="5F25D297" w14:textId="77777777" w:rsidTr="008E0CEE">
        <w:tc>
          <w:tcPr>
            <w:tcW w:w="4045" w:type="dxa"/>
            <w:shd w:val="clear" w:color="auto" w:fill="auto"/>
          </w:tcPr>
          <w:p w14:paraId="16D005D3" w14:textId="77777777" w:rsidR="0051033C" w:rsidRPr="00AF4B04" w:rsidRDefault="0051033C" w:rsidP="000325FB">
            <w:pPr>
              <w:rPr>
                <w:bCs/>
              </w:rPr>
            </w:pPr>
            <w:r w:rsidRPr="00AF4B04">
              <w:rPr>
                <w:bCs/>
              </w:rPr>
              <w:t>Abacus</w:t>
            </w:r>
          </w:p>
        </w:tc>
        <w:tc>
          <w:tcPr>
            <w:tcW w:w="1800" w:type="dxa"/>
            <w:shd w:val="clear" w:color="auto" w:fill="auto"/>
          </w:tcPr>
          <w:p w14:paraId="457C1B09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52608A1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70E135C9" w14:textId="77777777" w:rsidTr="008E0CEE">
        <w:tc>
          <w:tcPr>
            <w:tcW w:w="4045" w:type="dxa"/>
            <w:shd w:val="clear" w:color="auto" w:fill="auto"/>
          </w:tcPr>
          <w:p w14:paraId="490CDD58" w14:textId="77777777" w:rsidR="0051033C" w:rsidRPr="00AF4B04" w:rsidRDefault="0051033C" w:rsidP="000325FB">
            <w:pPr>
              <w:rPr>
                <w:bCs/>
              </w:rPr>
            </w:pPr>
            <w:r w:rsidRPr="00AF4B04">
              <w:rPr>
                <w:bCs/>
              </w:rPr>
              <w:t>Action-</w:t>
            </w:r>
            <w:proofErr w:type="spellStart"/>
            <w:r w:rsidRPr="00AF4B04">
              <w:rPr>
                <w:bCs/>
              </w:rPr>
              <w:t>reaction</w:t>
            </w:r>
            <w:proofErr w:type="spellEnd"/>
            <w:r w:rsidRPr="00AF4B04">
              <w:rPr>
                <w:bCs/>
              </w:rPr>
              <w:t xml:space="preserve"> </w:t>
            </w:r>
            <w:proofErr w:type="spellStart"/>
            <w:r w:rsidRPr="00AF4B04">
              <w:rPr>
                <w:bCs/>
              </w:rPr>
              <w:t>game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0D9467CB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115E7CAA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1AD479B6" w14:textId="77777777" w:rsidTr="008E0CEE">
        <w:tc>
          <w:tcPr>
            <w:tcW w:w="4045" w:type="dxa"/>
            <w:shd w:val="clear" w:color="auto" w:fill="auto"/>
          </w:tcPr>
          <w:p w14:paraId="0AD94A6C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Balls with lights and sounds</w:t>
            </w:r>
          </w:p>
        </w:tc>
        <w:tc>
          <w:tcPr>
            <w:tcW w:w="1800" w:type="dxa"/>
            <w:shd w:val="clear" w:color="auto" w:fill="auto"/>
          </w:tcPr>
          <w:p w14:paraId="4D08C203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6407D071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3D251876" w14:textId="77777777" w:rsidTr="008E0CEE">
        <w:tc>
          <w:tcPr>
            <w:tcW w:w="4045" w:type="dxa"/>
            <w:shd w:val="clear" w:color="auto" w:fill="auto"/>
          </w:tcPr>
          <w:p w14:paraId="644DFBDA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Balloons</w:t>
            </w:r>
          </w:p>
        </w:tc>
        <w:tc>
          <w:tcPr>
            <w:tcW w:w="1800" w:type="dxa"/>
            <w:shd w:val="clear" w:color="auto" w:fill="auto"/>
          </w:tcPr>
          <w:p w14:paraId="1EC3D801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5A4250DD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2ACC3744" w14:textId="77777777" w:rsidTr="008E0CEE">
        <w:tc>
          <w:tcPr>
            <w:tcW w:w="4045" w:type="dxa"/>
            <w:shd w:val="clear" w:color="auto" w:fill="auto"/>
          </w:tcPr>
          <w:p w14:paraId="5328291A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Big abacus</w:t>
            </w:r>
          </w:p>
        </w:tc>
        <w:tc>
          <w:tcPr>
            <w:tcW w:w="1800" w:type="dxa"/>
            <w:shd w:val="clear" w:color="auto" w:fill="auto"/>
          </w:tcPr>
          <w:p w14:paraId="46BDBA2A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779BB06D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16B7E0AE" w14:textId="77777777" w:rsidTr="008E0CEE">
        <w:tc>
          <w:tcPr>
            <w:tcW w:w="4045" w:type="dxa"/>
            <w:shd w:val="clear" w:color="auto" w:fill="auto"/>
          </w:tcPr>
          <w:p w14:paraId="7770F44E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Boat: hammer and balls</w:t>
            </w:r>
          </w:p>
        </w:tc>
        <w:tc>
          <w:tcPr>
            <w:tcW w:w="1800" w:type="dxa"/>
            <w:shd w:val="clear" w:color="auto" w:fill="auto"/>
          </w:tcPr>
          <w:p w14:paraId="435954EA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551B6328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1F562A92" w14:textId="77777777" w:rsidTr="008E0CEE">
        <w:tc>
          <w:tcPr>
            <w:tcW w:w="4045" w:type="dxa"/>
            <w:shd w:val="clear" w:color="auto" w:fill="auto"/>
          </w:tcPr>
          <w:p w14:paraId="27334350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Books (3) with written texts</w:t>
            </w:r>
          </w:p>
        </w:tc>
        <w:tc>
          <w:tcPr>
            <w:tcW w:w="1800" w:type="dxa"/>
            <w:shd w:val="clear" w:color="auto" w:fill="auto"/>
          </w:tcPr>
          <w:p w14:paraId="74AA0E34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3AEFDF4C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6A1789D6" w14:textId="77777777" w:rsidTr="008E0CEE">
        <w:trPr>
          <w:trHeight w:val="213"/>
        </w:trPr>
        <w:tc>
          <w:tcPr>
            <w:tcW w:w="4045" w:type="dxa"/>
            <w:shd w:val="clear" w:color="auto" w:fill="auto"/>
          </w:tcPr>
          <w:p w14:paraId="47ABF336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Baby bottle</w:t>
            </w:r>
          </w:p>
        </w:tc>
        <w:tc>
          <w:tcPr>
            <w:tcW w:w="1800" w:type="dxa"/>
            <w:shd w:val="clear" w:color="auto" w:fill="auto"/>
          </w:tcPr>
          <w:p w14:paraId="2A9E4618" w14:textId="77777777" w:rsidR="0051033C" w:rsidRPr="00AF4B04" w:rsidRDefault="0051033C" w:rsidP="000325FB"/>
        </w:tc>
        <w:tc>
          <w:tcPr>
            <w:tcW w:w="1800" w:type="dxa"/>
            <w:shd w:val="clear" w:color="auto" w:fill="auto"/>
          </w:tcPr>
          <w:p w14:paraId="14F3DAA4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74AF37C8" w14:textId="77777777" w:rsidTr="008E0CEE">
        <w:tc>
          <w:tcPr>
            <w:tcW w:w="4045" w:type="dxa"/>
            <w:shd w:val="clear" w:color="auto" w:fill="auto"/>
          </w:tcPr>
          <w:p w14:paraId="240FC2CA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Bubble gun</w:t>
            </w:r>
          </w:p>
        </w:tc>
        <w:tc>
          <w:tcPr>
            <w:tcW w:w="1800" w:type="dxa"/>
            <w:shd w:val="clear" w:color="auto" w:fill="auto"/>
          </w:tcPr>
          <w:p w14:paraId="0BB09661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1085B64C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6AA5A830" w14:textId="77777777" w:rsidTr="008E0CEE">
        <w:tc>
          <w:tcPr>
            <w:tcW w:w="4045" w:type="dxa"/>
            <w:shd w:val="clear" w:color="auto" w:fill="auto"/>
          </w:tcPr>
          <w:p w14:paraId="00FBDA03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Calendar</w:t>
            </w:r>
          </w:p>
        </w:tc>
        <w:tc>
          <w:tcPr>
            <w:tcW w:w="1800" w:type="dxa"/>
            <w:shd w:val="clear" w:color="auto" w:fill="auto"/>
          </w:tcPr>
          <w:p w14:paraId="58E75D5C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3EF57C13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1D063FC0" w14:textId="77777777" w:rsidTr="008E0CEE">
        <w:tc>
          <w:tcPr>
            <w:tcW w:w="4045" w:type="dxa"/>
            <w:shd w:val="clear" w:color="auto" w:fill="auto"/>
          </w:tcPr>
          <w:p w14:paraId="7032179F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Cylinders with beads</w:t>
            </w:r>
          </w:p>
        </w:tc>
        <w:tc>
          <w:tcPr>
            <w:tcW w:w="1800" w:type="dxa"/>
            <w:shd w:val="clear" w:color="auto" w:fill="auto"/>
          </w:tcPr>
          <w:p w14:paraId="4CC114F7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264E1848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060BD8C6" w14:textId="77777777" w:rsidTr="008E0CEE">
        <w:tc>
          <w:tcPr>
            <w:tcW w:w="4045" w:type="dxa"/>
            <w:shd w:val="clear" w:color="auto" w:fill="auto"/>
          </w:tcPr>
          <w:p w14:paraId="13C86811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Dinosaurs (2)</w:t>
            </w:r>
          </w:p>
        </w:tc>
        <w:tc>
          <w:tcPr>
            <w:tcW w:w="1800" w:type="dxa"/>
            <w:shd w:val="clear" w:color="auto" w:fill="auto"/>
          </w:tcPr>
          <w:p w14:paraId="0A4D1A50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AF72323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08825E05" w14:textId="77777777" w:rsidTr="008E0CEE">
        <w:tc>
          <w:tcPr>
            <w:tcW w:w="4045" w:type="dxa"/>
            <w:shd w:val="clear" w:color="auto" w:fill="auto"/>
          </w:tcPr>
          <w:p w14:paraId="0F87DC5B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Doll</w:t>
            </w:r>
          </w:p>
        </w:tc>
        <w:tc>
          <w:tcPr>
            <w:tcW w:w="1800" w:type="dxa"/>
            <w:shd w:val="clear" w:color="auto" w:fill="auto"/>
          </w:tcPr>
          <w:p w14:paraId="6A1D39EA" w14:textId="77777777" w:rsidR="0051033C" w:rsidRPr="00AF4B04" w:rsidRDefault="0051033C" w:rsidP="000325FB"/>
        </w:tc>
        <w:tc>
          <w:tcPr>
            <w:tcW w:w="1800" w:type="dxa"/>
            <w:shd w:val="clear" w:color="auto" w:fill="auto"/>
          </w:tcPr>
          <w:p w14:paraId="7E43C24F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48312658" w14:textId="77777777" w:rsidTr="008E0CEE">
        <w:tc>
          <w:tcPr>
            <w:tcW w:w="4045" w:type="dxa"/>
            <w:shd w:val="clear" w:color="auto" w:fill="auto"/>
          </w:tcPr>
          <w:p w14:paraId="0C5D891C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Elephant with throwing balls</w:t>
            </w:r>
          </w:p>
        </w:tc>
        <w:tc>
          <w:tcPr>
            <w:tcW w:w="1800" w:type="dxa"/>
            <w:shd w:val="clear" w:color="auto" w:fill="auto"/>
          </w:tcPr>
          <w:p w14:paraId="7B61BFD9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7009EF60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1D1F25BE" w14:textId="77777777" w:rsidTr="008E0CEE">
        <w:tc>
          <w:tcPr>
            <w:tcW w:w="4045" w:type="dxa"/>
            <w:shd w:val="clear" w:color="auto" w:fill="auto"/>
          </w:tcPr>
          <w:p w14:paraId="2098CA2C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Empty bucket</w:t>
            </w:r>
          </w:p>
        </w:tc>
        <w:tc>
          <w:tcPr>
            <w:tcW w:w="1800" w:type="dxa"/>
            <w:shd w:val="clear" w:color="auto" w:fill="auto"/>
          </w:tcPr>
          <w:p w14:paraId="2090C969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6D8B894C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690672C9" w14:textId="77777777" w:rsidTr="008E0CEE">
        <w:tc>
          <w:tcPr>
            <w:tcW w:w="4045" w:type="dxa"/>
            <w:shd w:val="clear" w:color="auto" w:fill="auto"/>
          </w:tcPr>
          <w:p w14:paraId="4EF7AAB0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Frog proprioceptive</w:t>
            </w:r>
          </w:p>
        </w:tc>
        <w:tc>
          <w:tcPr>
            <w:tcW w:w="1800" w:type="dxa"/>
            <w:shd w:val="clear" w:color="auto" w:fill="auto"/>
          </w:tcPr>
          <w:p w14:paraId="0E5BF26A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786F8321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18A17B60" w14:textId="77777777" w:rsidTr="008E0CEE">
        <w:tc>
          <w:tcPr>
            <w:tcW w:w="4045" w:type="dxa"/>
            <w:shd w:val="clear" w:color="auto" w:fill="auto"/>
          </w:tcPr>
          <w:p w14:paraId="376E7524" w14:textId="4BC31574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Game odor</w:t>
            </w:r>
            <w:r w:rsidR="00374427" w:rsidRPr="00AF4B04">
              <w:rPr>
                <w:b/>
                <w:bCs/>
                <w:lang w:val="en-CA"/>
              </w:rPr>
              <w:t>s</w:t>
            </w:r>
          </w:p>
        </w:tc>
        <w:tc>
          <w:tcPr>
            <w:tcW w:w="1800" w:type="dxa"/>
            <w:shd w:val="clear" w:color="auto" w:fill="auto"/>
          </w:tcPr>
          <w:p w14:paraId="2390C40A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03BD84EF" w14:textId="77777777" w:rsidR="0051033C" w:rsidRPr="00AF4B04" w:rsidRDefault="0051033C" w:rsidP="000325FB"/>
        </w:tc>
      </w:tr>
      <w:tr w:rsidR="0051033C" w:rsidRPr="00AF4B04" w14:paraId="2B70FEB1" w14:textId="77777777" w:rsidTr="008E0CEE">
        <w:tc>
          <w:tcPr>
            <w:tcW w:w="4045" w:type="dxa"/>
            <w:shd w:val="clear" w:color="auto" w:fill="auto"/>
          </w:tcPr>
          <w:p w14:paraId="0606CE59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Hoops</w:t>
            </w:r>
          </w:p>
        </w:tc>
        <w:tc>
          <w:tcPr>
            <w:tcW w:w="1800" w:type="dxa"/>
            <w:shd w:val="clear" w:color="auto" w:fill="auto"/>
          </w:tcPr>
          <w:p w14:paraId="4E26CFD9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200956B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35BE3290" w14:textId="77777777" w:rsidTr="008E0CEE">
        <w:tc>
          <w:tcPr>
            <w:tcW w:w="4045" w:type="dxa"/>
            <w:shd w:val="clear" w:color="auto" w:fill="auto"/>
          </w:tcPr>
          <w:p w14:paraId="28E79775" w14:textId="77777777" w:rsidR="0051033C" w:rsidRPr="00AF4B04" w:rsidRDefault="0051033C" w:rsidP="000325FB">
            <w:pPr>
              <w:rPr>
                <w:bCs/>
                <w:lang w:val="en-CA"/>
              </w:rPr>
            </w:pPr>
            <w:proofErr w:type="spellStart"/>
            <w:r w:rsidRPr="00AF4B04">
              <w:rPr>
                <w:bCs/>
                <w:lang w:val="en-CA"/>
              </w:rPr>
              <w:t>i</w:t>
            </w:r>
            <w:proofErr w:type="spellEnd"/>
            <w:r w:rsidRPr="00AF4B04">
              <w:rPr>
                <w:b/>
                <w:bCs/>
                <w:lang w:val="en-CA"/>
              </w:rPr>
              <w:t>-Pad: “The farm 1-2-3” application</w:t>
            </w:r>
          </w:p>
        </w:tc>
        <w:tc>
          <w:tcPr>
            <w:tcW w:w="1800" w:type="dxa"/>
            <w:shd w:val="clear" w:color="auto" w:fill="auto"/>
          </w:tcPr>
          <w:p w14:paraId="57AA1E19" w14:textId="77777777" w:rsidR="0051033C" w:rsidRPr="00AF4B04" w:rsidRDefault="0051033C" w:rsidP="000325FB">
            <w:pPr>
              <w:rPr>
                <w:lang w:val="en-CA"/>
              </w:rPr>
            </w:pPr>
          </w:p>
        </w:tc>
        <w:tc>
          <w:tcPr>
            <w:tcW w:w="1800" w:type="dxa"/>
            <w:shd w:val="clear" w:color="auto" w:fill="auto"/>
          </w:tcPr>
          <w:p w14:paraId="34518092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0F358582" w14:textId="77777777" w:rsidTr="008E0CEE">
        <w:tc>
          <w:tcPr>
            <w:tcW w:w="4045" w:type="dxa"/>
            <w:shd w:val="clear" w:color="auto" w:fill="auto"/>
          </w:tcPr>
          <w:p w14:paraId="5CA689C4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Light and music stars</w:t>
            </w:r>
          </w:p>
        </w:tc>
        <w:tc>
          <w:tcPr>
            <w:tcW w:w="1800" w:type="dxa"/>
            <w:shd w:val="clear" w:color="auto" w:fill="auto"/>
          </w:tcPr>
          <w:p w14:paraId="7BFFFAAB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2640637D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69EDD7E3" w14:textId="77777777" w:rsidTr="008E0CEE">
        <w:tc>
          <w:tcPr>
            <w:tcW w:w="4045" w:type="dxa"/>
            <w:shd w:val="clear" w:color="auto" w:fill="auto"/>
          </w:tcPr>
          <w:p w14:paraId="134F9090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Magnetic letters and numbers</w:t>
            </w:r>
          </w:p>
        </w:tc>
        <w:tc>
          <w:tcPr>
            <w:tcW w:w="1800" w:type="dxa"/>
            <w:shd w:val="clear" w:color="auto" w:fill="auto"/>
          </w:tcPr>
          <w:p w14:paraId="6E69B0F6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67B6C699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2BE6DD9C" w14:textId="77777777" w:rsidTr="008E0CEE">
        <w:tc>
          <w:tcPr>
            <w:tcW w:w="4045" w:type="dxa"/>
            <w:shd w:val="clear" w:color="auto" w:fill="auto"/>
          </w:tcPr>
          <w:p w14:paraId="6480066A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Miniature cars (4)</w:t>
            </w:r>
          </w:p>
        </w:tc>
        <w:tc>
          <w:tcPr>
            <w:tcW w:w="1800" w:type="dxa"/>
            <w:shd w:val="clear" w:color="auto" w:fill="auto"/>
          </w:tcPr>
          <w:p w14:paraId="1E830061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22B243FC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0B15E85A" w14:textId="77777777" w:rsidTr="008E0CEE">
        <w:tc>
          <w:tcPr>
            <w:tcW w:w="4045" w:type="dxa"/>
            <w:shd w:val="clear" w:color="auto" w:fill="auto"/>
          </w:tcPr>
          <w:p w14:paraId="52D072F3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Miniature helicopters</w:t>
            </w:r>
          </w:p>
        </w:tc>
        <w:tc>
          <w:tcPr>
            <w:tcW w:w="1800" w:type="dxa"/>
            <w:shd w:val="clear" w:color="auto" w:fill="auto"/>
          </w:tcPr>
          <w:p w14:paraId="21D6C6D8" w14:textId="77777777" w:rsidR="0051033C" w:rsidRPr="00AF4B04" w:rsidRDefault="0051033C" w:rsidP="000325FB"/>
        </w:tc>
        <w:tc>
          <w:tcPr>
            <w:tcW w:w="1800" w:type="dxa"/>
            <w:shd w:val="clear" w:color="auto" w:fill="auto"/>
          </w:tcPr>
          <w:p w14:paraId="47971BE5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6D981C25" w14:textId="77777777" w:rsidTr="008E0CEE">
        <w:trPr>
          <w:trHeight w:val="311"/>
        </w:trPr>
        <w:tc>
          <w:tcPr>
            <w:tcW w:w="4045" w:type="dxa"/>
            <w:shd w:val="clear" w:color="auto" w:fill="auto"/>
          </w:tcPr>
          <w:p w14:paraId="627F7519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Mirror balls (2)</w:t>
            </w:r>
          </w:p>
        </w:tc>
        <w:tc>
          <w:tcPr>
            <w:tcW w:w="1800" w:type="dxa"/>
            <w:shd w:val="clear" w:color="auto" w:fill="auto"/>
          </w:tcPr>
          <w:p w14:paraId="4EBC26F5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232F6DE8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3D879EE5" w14:textId="77777777" w:rsidTr="008E0CEE">
        <w:tc>
          <w:tcPr>
            <w:tcW w:w="4045" w:type="dxa"/>
            <w:shd w:val="clear" w:color="auto" w:fill="auto"/>
          </w:tcPr>
          <w:p w14:paraId="7F7CA07D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Music box</w:t>
            </w:r>
          </w:p>
        </w:tc>
        <w:tc>
          <w:tcPr>
            <w:tcW w:w="1800" w:type="dxa"/>
            <w:shd w:val="clear" w:color="auto" w:fill="auto"/>
          </w:tcPr>
          <w:p w14:paraId="6B25CEB9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24787E07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369C0A4A" w14:textId="77777777" w:rsidTr="008E0CEE">
        <w:tc>
          <w:tcPr>
            <w:tcW w:w="4045" w:type="dxa"/>
            <w:shd w:val="clear" w:color="auto" w:fill="auto"/>
          </w:tcPr>
          <w:p w14:paraId="16E7948E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Newspaper</w:t>
            </w:r>
          </w:p>
        </w:tc>
        <w:tc>
          <w:tcPr>
            <w:tcW w:w="1800" w:type="dxa"/>
            <w:shd w:val="clear" w:color="auto" w:fill="auto"/>
          </w:tcPr>
          <w:p w14:paraId="4D3ACB80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639DC504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44914A73" w14:textId="77777777" w:rsidTr="008E0CEE">
        <w:tc>
          <w:tcPr>
            <w:tcW w:w="4045" w:type="dxa"/>
            <w:shd w:val="clear" w:color="auto" w:fill="auto"/>
          </w:tcPr>
          <w:p w14:paraId="1B437893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Picture dictionary</w:t>
            </w:r>
          </w:p>
        </w:tc>
        <w:tc>
          <w:tcPr>
            <w:tcW w:w="1800" w:type="dxa"/>
            <w:shd w:val="clear" w:color="auto" w:fill="auto"/>
          </w:tcPr>
          <w:p w14:paraId="06756204" w14:textId="77777777" w:rsidR="0051033C" w:rsidRPr="00AF4B04" w:rsidRDefault="0051033C" w:rsidP="000325FB"/>
        </w:tc>
        <w:tc>
          <w:tcPr>
            <w:tcW w:w="1800" w:type="dxa"/>
            <w:shd w:val="clear" w:color="auto" w:fill="auto"/>
          </w:tcPr>
          <w:p w14:paraId="603DF949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19E38F6C" w14:textId="77777777" w:rsidTr="008E0CEE">
        <w:tc>
          <w:tcPr>
            <w:tcW w:w="4045" w:type="dxa"/>
            <w:shd w:val="clear" w:color="auto" w:fill="auto"/>
          </w:tcPr>
          <w:p w14:paraId="14E1EAF5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Regular dictionary</w:t>
            </w:r>
          </w:p>
        </w:tc>
        <w:tc>
          <w:tcPr>
            <w:tcW w:w="1800" w:type="dxa"/>
            <w:shd w:val="clear" w:color="auto" w:fill="auto"/>
          </w:tcPr>
          <w:p w14:paraId="39FF6FED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1775B669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5B8A175C" w14:textId="77777777" w:rsidTr="008E0CEE">
        <w:tc>
          <w:tcPr>
            <w:tcW w:w="4045" w:type="dxa"/>
            <w:shd w:val="clear" w:color="auto" w:fill="auto"/>
          </w:tcPr>
          <w:p w14:paraId="4A01DB54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Remote controlled car</w:t>
            </w:r>
          </w:p>
        </w:tc>
        <w:tc>
          <w:tcPr>
            <w:tcW w:w="1800" w:type="dxa"/>
            <w:shd w:val="clear" w:color="auto" w:fill="auto"/>
          </w:tcPr>
          <w:p w14:paraId="44480F17" w14:textId="77777777" w:rsidR="0051033C" w:rsidRPr="00AF4B04" w:rsidRDefault="0051033C" w:rsidP="000325FB"/>
        </w:tc>
        <w:tc>
          <w:tcPr>
            <w:tcW w:w="1800" w:type="dxa"/>
            <w:shd w:val="clear" w:color="auto" w:fill="auto"/>
          </w:tcPr>
          <w:p w14:paraId="1B77BC93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7BA18891" w14:textId="77777777" w:rsidTr="008E0CEE">
        <w:tc>
          <w:tcPr>
            <w:tcW w:w="4045" w:type="dxa"/>
            <w:shd w:val="clear" w:color="auto" w:fill="auto"/>
          </w:tcPr>
          <w:p w14:paraId="5BAF1AF5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Remote controlled dinosaur</w:t>
            </w:r>
          </w:p>
        </w:tc>
        <w:tc>
          <w:tcPr>
            <w:tcW w:w="1800" w:type="dxa"/>
            <w:shd w:val="clear" w:color="auto" w:fill="auto"/>
          </w:tcPr>
          <w:p w14:paraId="67AA107A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0247129B" w14:textId="77777777" w:rsidR="0051033C" w:rsidRPr="00AF4B04" w:rsidRDefault="0051033C" w:rsidP="000325FB"/>
        </w:tc>
      </w:tr>
      <w:tr w:rsidR="0051033C" w:rsidRPr="00AF4B04" w14:paraId="356FB1A5" w14:textId="77777777" w:rsidTr="008E0CEE">
        <w:tc>
          <w:tcPr>
            <w:tcW w:w="4045" w:type="dxa"/>
            <w:shd w:val="clear" w:color="auto" w:fill="auto"/>
          </w:tcPr>
          <w:p w14:paraId="7F010EB9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Slinky</w:t>
            </w:r>
          </w:p>
        </w:tc>
        <w:tc>
          <w:tcPr>
            <w:tcW w:w="1800" w:type="dxa"/>
            <w:shd w:val="clear" w:color="auto" w:fill="auto"/>
          </w:tcPr>
          <w:p w14:paraId="669EBD46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72D0202F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16303708" w14:textId="77777777" w:rsidTr="008E0CEE">
        <w:tc>
          <w:tcPr>
            <w:tcW w:w="4045" w:type="dxa"/>
            <w:shd w:val="clear" w:color="auto" w:fill="auto"/>
          </w:tcPr>
          <w:p w14:paraId="18FEE97A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Sound blocks</w:t>
            </w:r>
          </w:p>
        </w:tc>
        <w:tc>
          <w:tcPr>
            <w:tcW w:w="1800" w:type="dxa"/>
            <w:shd w:val="clear" w:color="auto" w:fill="auto"/>
          </w:tcPr>
          <w:p w14:paraId="064F9B55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3706AD39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7D50B0E3" w14:textId="77777777" w:rsidTr="008E0CEE">
        <w:tc>
          <w:tcPr>
            <w:tcW w:w="4045" w:type="dxa"/>
            <w:shd w:val="clear" w:color="auto" w:fill="auto"/>
          </w:tcPr>
          <w:p w14:paraId="52BBE0C8" w14:textId="2AC4677E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Sound embedding object</w:t>
            </w:r>
            <w:r w:rsidR="00374427" w:rsidRPr="00AF4B04">
              <w:rPr>
                <w:b/>
                <w:bCs/>
                <w:lang w:val="en-CA"/>
              </w:rPr>
              <w:t>s</w:t>
            </w:r>
          </w:p>
        </w:tc>
        <w:tc>
          <w:tcPr>
            <w:tcW w:w="1800" w:type="dxa"/>
            <w:shd w:val="clear" w:color="auto" w:fill="auto"/>
          </w:tcPr>
          <w:p w14:paraId="0CAB3F50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20A88DB2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  <w:tr w:rsidR="0051033C" w:rsidRPr="00AF4B04" w14:paraId="16AFEAF4" w14:textId="77777777" w:rsidTr="008E0CEE">
        <w:tc>
          <w:tcPr>
            <w:tcW w:w="4045" w:type="dxa"/>
            <w:shd w:val="clear" w:color="auto" w:fill="auto"/>
          </w:tcPr>
          <w:p w14:paraId="1B9F02C2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Spinning light and sound</w:t>
            </w:r>
          </w:p>
        </w:tc>
        <w:tc>
          <w:tcPr>
            <w:tcW w:w="1800" w:type="dxa"/>
            <w:shd w:val="clear" w:color="auto" w:fill="auto"/>
          </w:tcPr>
          <w:p w14:paraId="3E397D8E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3E928974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7E95A200" w14:textId="77777777" w:rsidTr="008E0CEE">
        <w:tc>
          <w:tcPr>
            <w:tcW w:w="4045" w:type="dxa"/>
            <w:shd w:val="clear" w:color="auto" w:fill="auto"/>
          </w:tcPr>
          <w:p w14:paraId="75D554E0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Stuffed giraffe</w:t>
            </w:r>
          </w:p>
        </w:tc>
        <w:tc>
          <w:tcPr>
            <w:tcW w:w="1800" w:type="dxa"/>
            <w:shd w:val="clear" w:color="auto" w:fill="auto"/>
          </w:tcPr>
          <w:p w14:paraId="14260519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119E3CF8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2BCEEE84" w14:textId="77777777" w:rsidTr="008E0CEE">
        <w:tc>
          <w:tcPr>
            <w:tcW w:w="4045" w:type="dxa"/>
            <w:shd w:val="clear" w:color="auto" w:fill="auto"/>
          </w:tcPr>
          <w:p w14:paraId="4D74C4C6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Tactile balls</w:t>
            </w:r>
          </w:p>
        </w:tc>
        <w:tc>
          <w:tcPr>
            <w:tcW w:w="1800" w:type="dxa"/>
            <w:shd w:val="clear" w:color="auto" w:fill="auto"/>
          </w:tcPr>
          <w:p w14:paraId="13ADB3A1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09D0D6D9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516DAFD1" w14:textId="77777777" w:rsidTr="008E0CEE">
        <w:tc>
          <w:tcPr>
            <w:tcW w:w="4045" w:type="dxa"/>
            <w:shd w:val="clear" w:color="auto" w:fill="auto"/>
          </w:tcPr>
          <w:p w14:paraId="3CA113D2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Telephone sounds</w:t>
            </w:r>
          </w:p>
        </w:tc>
        <w:tc>
          <w:tcPr>
            <w:tcW w:w="1800" w:type="dxa"/>
            <w:shd w:val="clear" w:color="auto" w:fill="auto"/>
          </w:tcPr>
          <w:p w14:paraId="0A823F47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1C22E0E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67C2D901" w14:textId="77777777" w:rsidTr="008E0CEE">
        <w:tc>
          <w:tcPr>
            <w:tcW w:w="4045" w:type="dxa"/>
            <w:shd w:val="clear" w:color="auto" w:fill="auto"/>
          </w:tcPr>
          <w:p w14:paraId="77FED1DE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Tracks</w:t>
            </w:r>
          </w:p>
        </w:tc>
        <w:tc>
          <w:tcPr>
            <w:tcW w:w="1800" w:type="dxa"/>
            <w:shd w:val="clear" w:color="auto" w:fill="auto"/>
          </w:tcPr>
          <w:p w14:paraId="05C635E7" w14:textId="77777777" w:rsidR="0051033C" w:rsidRPr="00AF4B04" w:rsidRDefault="0051033C" w:rsidP="000325FB"/>
        </w:tc>
        <w:tc>
          <w:tcPr>
            <w:tcW w:w="1800" w:type="dxa"/>
            <w:shd w:val="clear" w:color="auto" w:fill="auto"/>
          </w:tcPr>
          <w:p w14:paraId="200E82F6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21B7D1C9" w14:textId="77777777" w:rsidTr="008E0CEE">
        <w:tc>
          <w:tcPr>
            <w:tcW w:w="4045" w:type="dxa"/>
            <w:shd w:val="clear" w:color="auto" w:fill="auto"/>
          </w:tcPr>
          <w:p w14:paraId="390BD9B3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lastRenderedPageBreak/>
              <w:t>Trains (3)</w:t>
            </w:r>
          </w:p>
        </w:tc>
        <w:tc>
          <w:tcPr>
            <w:tcW w:w="1800" w:type="dxa"/>
            <w:shd w:val="clear" w:color="auto" w:fill="auto"/>
          </w:tcPr>
          <w:p w14:paraId="16AB75CE" w14:textId="77777777" w:rsidR="0051033C" w:rsidRPr="00AF4B04" w:rsidRDefault="0051033C" w:rsidP="000325FB"/>
        </w:tc>
        <w:tc>
          <w:tcPr>
            <w:tcW w:w="1800" w:type="dxa"/>
            <w:shd w:val="clear" w:color="auto" w:fill="auto"/>
          </w:tcPr>
          <w:p w14:paraId="4AD32824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34603E22" w14:textId="77777777" w:rsidTr="008E0CEE">
        <w:tc>
          <w:tcPr>
            <w:tcW w:w="4045" w:type="dxa"/>
            <w:shd w:val="clear" w:color="auto" w:fill="auto"/>
          </w:tcPr>
          <w:p w14:paraId="23F7C44B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Vibrating object</w:t>
            </w:r>
          </w:p>
        </w:tc>
        <w:tc>
          <w:tcPr>
            <w:tcW w:w="1800" w:type="dxa"/>
            <w:shd w:val="clear" w:color="auto" w:fill="auto"/>
          </w:tcPr>
          <w:p w14:paraId="73323487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68162397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226A0625" w14:textId="77777777" w:rsidTr="008E0CEE">
        <w:tc>
          <w:tcPr>
            <w:tcW w:w="4045" w:type="dxa"/>
            <w:shd w:val="clear" w:color="auto" w:fill="auto"/>
          </w:tcPr>
          <w:p w14:paraId="6B3C75DE" w14:textId="77777777" w:rsidR="0051033C" w:rsidRPr="00AF4B04" w:rsidRDefault="0051033C" w:rsidP="000325FB">
            <w:pPr>
              <w:rPr>
                <w:bCs/>
                <w:lang w:val="en-CA"/>
              </w:rPr>
            </w:pPr>
            <w:r w:rsidRPr="00AF4B04">
              <w:rPr>
                <w:bCs/>
                <w:lang w:val="en-CA"/>
              </w:rPr>
              <w:t>Visual and sound train</w:t>
            </w:r>
          </w:p>
        </w:tc>
        <w:tc>
          <w:tcPr>
            <w:tcW w:w="1800" w:type="dxa"/>
            <w:shd w:val="clear" w:color="auto" w:fill="auto"/>
          </w:tcPr>
          <w:p w14:paraId="0982A57C" w14:textId="77777777" w:rsidR="0051033C" w:rsidRPr="00AF4B04" w:rsidRDefault="0051033C" w:rsidP="000325FB">
            <w:r w:rsidRPr="00AF4B04"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741345CF" w14:textId="77777777" w:rsidR="0051033C" w:rsidRPr="00AF4B04" w:rsidRDefault="0051033C" w:rsidP="000325FB">
            <w:r w:rsidRPr="00AF4B04">
              <w:sym w:font="Symbol" w:char="F0D6"/>
            </w:r>
          </w:p>
        </w:tc>
      </w:tr>
      <w:tr w:rsidR="0051033C" w:rsidRPr="00AF4B04" w14:paraId="78961B31" w14:textId="77777777" w:rsidTr="008E0CEE">
        <w:tc>
          <w:tcPr>
            <w:tcW w:w="4045" w:type="dxa"/>
            <w:shd w:val="clear" w:color="auto" w:fill="auto"/>
          </w:tcPr>
          <w:p w14:paraId="587A7B4D" w14:textId="77777777" w:rsidR="0051033C" w:rsidRPr="00AF4B04" w:rsidRDefault="0051033C" w:rsidP="000325FB">
            <w:pPr>
              <w:rPr>
                <w:b/>
                <w:bCs/>
                <w:lang w:val="en-CA"/>
              </w:rPr>
            </w:pPr>
            <w:r w:rsidRPr="00AF4B04">
              <w:rPr>
                <w:b/>
                <w:bCs/>
                <w:lang w:val="en-CA"/>
              </w:rPr>
              <w:t>Wheel caterpillar</w:t>
            </w:r>
          </w:p>
        </w:tc>
        <w:tc>
          <w:tcPr>
            <w:tcW w:w="1800" w:type="dxa"/>
            <w:shd w:val="clear" w:color="auto" w:fill="auto"/>
          </w:tcPr>
          <w:p w14:paraId="6DD92C36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3F81FB65" w14:textId="77777777" w:rsidR="0051033C" w:rsidRPr="00AF4B04" w:rsidRDefault="0051033C" w:rsidP="000325FB">
            <w:pPr>
              <w:rPr>
                <w:b/>
              </w:rPr>
            </w:pPr>
            <w:r w:rsidRPr="00AF4B04">
              <w:rPr>
                <w:b/>
              </w:rPr>
              <w:sym w:font="Symbol" w:char="F0D6"/>
            </w:r>
          </w:p>
        </w:tc>
      </w:tr>
    </w:tbl>
    <w:p w14:paraId="319E2E46" w14:textId="77777777" w:rsidR="0051033C" w:rsidRPr="00AF4B04" w:rsidRDefault="0051033C" w:rsidP="0051033C">
      <w:pPr>
        <w:spacing w:line="480" w:lineRule="auto"/>
        <w:rPr>
          <w:lang w:val="en-CA"/>
        </w:rPr>
      </w:pPr>
    </w:p>
    <w:p w14:paraId="1C61F67E" w14:textId="1D615948" w:rsidR="0051033C" w:rsidRPr="00AF4B04" w:rsidRDefault="0051033C" w:rsidP="0051033C">
      <w:pPr>
        <w:spacing w:line="480" w:lineRule="auto"/>
        <w:rPr>
          <w:lang w:val="en-CA"/>
        </w:rPr>
      </w:pPr>
      <w:bookmarkStart w:id="0" w:name="_GoBack"/>
      <w:bookmarkEnd w:id="0"/>
    </w:p>
    <w:sectPr w:rsidR="0051033C" w:rsidRPr="00AF4B04" w:rsidSect="000325FB">
      <w:headerReference w:type="even" r:id="rId6"/>
      <w:headerReference w:type="default" r:id="rId7"/>
      <w:pgSz w:w="12240" w:h="15840"/>
      <w:pgMar w:top="1418" w:right="1418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FDCDF4" w14:textId="77777777" w:rsidR="007E0294" w:rsidRDefault="007E0294">
      <w:r>
        <w:separator/>
      </w:r>
    </w:p>
  </w:endnote>
  <w:endnote w:type="continuationSeparator" w:id="0">
    <w:p w14:paraId="3F916660" w14:textId="77777777" w:rsidR="007E0294" w:rsidRDefault="007E0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ngs">
    <w:altName w:val="MS Gothic"/>
    <w:panose1 w:val="020B0604020202020204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New Roman">
    <w:altName w:val="MS Gothic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43B4D" w14:textId="77777777" w:rsidR="007E0294" w:rsidRDefault="007E0294">
      <w:r>
        <w:separator/>
      </w:r>
    </w:p>
  </w:footnote>
  <w:footnote w:type="continuationSeparator" w:id="0">
    <w:p w14:paraId="5F3237D8" w14:textId="77777777" w:rsidR="007E0294" w:rsidRDefault="007E02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27EAC" w14:textId="7777777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222772E" w14:textId="77777777" w:rsidR="00553701" w:rsidRDefault="00553701" w:rsidP="000325FB">
    <w:pPr>
      <w:pStyle w:val="En-tte"/>
      <w:framePr w:wrap="around" w:vAnchor="text" w:hAnchor="margin" w:xAlign="right" w:y="1"/>
      <w:ind w:right="360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F4312B9" w14:textId="77777777" w:rsidR="00553701" w:rsidRDefault="00553701" w:rsidP="000325FB">
    <w:pPr>
      <w:pStyle w:val="En-tte"/>
      <w:tabs>
        <w:tab w:val="clear" w:pos="4536"/>
        <w:tab w:val="clear" w:pos="9072"/>
        <w:tab w:val="center" w:pos="4702"/>
        <w:tab w:val="right" w:pos="9404"/>
      </w:tabs>
      <w:ind w:right="360"/>
    </w:pPr>
    <w:r>
      <w:rPr>
        <w:lang w:val="fr-FR"/>
      </w:rPr>
      <w:t>[Tapez le texte]</w:t>
    </w:r>
    <w:r>
      <w:tab/>
    </w:r>
    <w:r>
      <w:rPr>
        <w:lang w:val="fr-FR"/>
      </w:rPr>
      <w:t>[Tapez le texte]</w:t>
    </w:r>
    <w:r>
      <w:tab/>
    </w:r>
    <w:r>
      <w:rPr>
        <w:lang w:val="fr-FR"/>
      </w:rPr>
      <w:t>[Tapez le texte]</w:t>
    </w:r>
  </w:p>
  <w:p w14:paraId="2B323C71" w14:textId="77777777" w:rsidR="00553701" w:rsidRDefault="0055370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2877C" w14:textId="37472E2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BA471CB" w14:textId="035396F1" w:rsidR="00553701" w:rsidRPr="00B50FFA" w:rsidRDefault="00553701" w:rsidP="000325FB">
    <w:pPr>
      <w:pStyle w:val="En-tte"/>
      <w:ind w:right="360"/>
      <w:jc w:val="right"/>
      <w:rPr>
        <w:sz w:val="20"/>
        <w:szCs w:val="20"/>
        <w:lang w:val="en-CA"/>
      </w:rPr>
    </w:pPr>
    <w:r>
      <w:rPr>
        <w:rFonts w:eastAsia="MS MinNew Roman"/>
        <w:sz w:val="20"/>
        <w:szCs w:val="20"/>
        <w:lang w:val="en-CA"/>
      </w:rPr>
      <w:t xml:space="preserve">Object exploration </w:t>
    </w:r>
    <w:r w:rsidRPr="00B50FFA">
      <w:rPr>
        <w:rFonts w:eastAsia="MS MinNew Roman"/>
        <w:sz w:val="20"/>
        <w:szCs w:val="20"/>
        <w:lang w:val="en-CA"/>
      </w:rPr>
      <w:t>in young autistic children</w:t>
    </w:r>
  </w:p>
  <w:p w14:paraId="2EAE591B" w14:textId="77777777" w:rsidR="00553701" w:rsidRPr="005238BB" w:rsidRDefault="00553701" w:rsidP="000325FB">
    <w:pPr>
      <w:pStyle w:val="En-tte"/>
      <w:jc w:val="right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33C"/>
    <w:rsid w:val="000057DA"/>
    <w:rsid w:val="000325FB"/>
    <w:rsid w:val="0003658D"/>
    <w:rsid w:val="00043566"/>
    <w:rsid w:val="00071256"/>
    <w:rsid w:val="000833EA"/>
    <w:rsid w:val="000C6B2A"/>
    <w:rsid w:val="00112989"/>
    <w:rsid w:val="001259D1"/>
    <w:rsid w:val="00136107"/>
    <w:rsid w:val="001533ED"/>
    <w:rsid w:val="00173ECF"/>
    <w:rsid w:val="001821EE"/>
    <w:rsid w:val="00192359"/>
    <w:rsid w:val="001B7BC9"/>
    <w:rsid w:val="001C4952"/>
    <w:rsid w:val="001D2F01"/>
    <w:rsid w:val="001E1B2F"/>
    <w:rsid w:val="00206E36"/>
    <w:rsid w:val="0021588C"/>
    <w:rsid w:val="002300A0"/>
    <w:rsid w:val="0025130B"/>
    <w:rsid w:val="00297FE6"/>
    <w:rsid w:val="002B3D2E"/>
    <w:rsid w:val="002D6F91"/>
    <w:rsid w:val="00312CD0"/>
    <w:rsid w:val="00325E30"/>
    <w:rsid w:val="00333EDC"/>
    <w:rsid w:val="003404C0"/>
    <w:rsid w:val="003504EE"/>
    <w:rsid w:val="003700FA"/>
    <w:rsid w:val="00374427"/>
    <w:rsid w:val="003C55AF"/>
    <w:rsid w:val="003C7DBB"/>
    <w:rsid w:val="003D1D7A"/>
    <w:rsid w:val="003E4F00"/>
    <w:rsid w:val="003F3C23"/>
    <w:rsid w:val="00430906"/>
    <w:rsid w:val="00442D14"/>
    <w:rsid w:val="00447B6E"/>
    <w:rsid w:val="00465EE2"/>
    <w:rsid w:val="00470DF6"/>
    <w:rsid w:val="00485E33"/>
    <w:rsid w:val="004A29ED"/>
    <w:rsid w:val="004A3166"/>
    <w:rsid w:val="004C50AF"/>
    <w:rsid w:val="004D6E46"/>
    <w:rsid w:val="00501ED2"/>
    <w:rsid w:val="00505F11"/>
    <w:rsid w:val="0051033C"/>
    <w:rsid w:val="0051471E"/>
    <w:rsid w:val="00530D63"/>
    <w:rsid w:val="00541362"/>
    <w:rsid w:val="00553701"/>
    <w:rsid w:val="005627BA"/>
    <w:rsid w:val="00605F15"/>
    <w:rsid w:val="006454AD"/>
    <w:rsid w:val="00651258"/>
    <w:rsid w:val="0066172E"/>
    <w:rsid w:val="00662DBC"/>
    <w:rsid w:val="006814EB"/>
    <w:rsid w:val="006B1D20"/>
    <w:rsid w:val="006C3E47"/>
    <w:rsid w:val="006C3E55"/>
    <w:rsid w:val="006E2634"/>
    <w:rsid w:val="0070687E"/>
    <w:rsid w:val="00712CFB"/>
    <w:rsid w:val="0073344B"/>
    <w:rsid w:val="0073712D"/>
    <w:rsid w:val="007542C8"/>
    <w:rsid w:val="007659A4"/>
    <w:rsid w:val="007809BB"/>
    <w:rsid w:val="0078488D"/>
    <w:rsid w:val="007D1103"/>
    <w:rsid w:val="007E0294"/>
    <w:rsid w:val="007E5E5A"/>
    <w:rsid w:val="008358BE"/>
    <w:rsid w:val="0085501C"/>
    <w:rsid w:val="008943DF"/>
    <w:rsid w:val="00897060"/>
    <w:rsid w:val="008C6186"/>
    <w:rsid w:val="008D499B"/>
    <w:rsid w:val="008E0CEE"/>
    <w:rsid w:val="008F6EBA"/>
    <w:rsid w:val="008F7EC8"/>
    <w:rsid w:val="00972244"/>
    <w:rsid w:val="0099087F"/>
    <w:rsid w:val="009A294C"/>
    <w:rsid w:val="009A7915"/>
    <w:rsid w:val="00A35AA4"/>
    <w:rsid w:val="00A52B4C"/>
    <w:rsid w:val="00AF4B04"/>
    <w:rsid w:val="00B0392D"/>
    <w:rsid w:val="00B14C90"/>
    <w:rsid w:val="00B32DC1"/>
    <w:rsid w:val="00B40892"/>
    <w:rsid w:val="00B82B6D"/>
    <w:rsid w:val="00BB5EC4"/>
    <w:rsid w:val="00BC4B85"/>
    <w:rsid w:val="00BF7BB8"/>
    <w:rsid w:val="00C11B64"/>
    <w:rsid w:val="00C36704"/>
    <w:rsid w:val="00C53673"/>
    <w:rsid w:val="00C7341C"/>
    <w:rsid w:val="00C84420"/>
    <w:rsid w:val="00C94633"/>
    <w:rsid w:val="00CA299F"/>
    <w:rsid w:val="00CB42E3"/>
    <w:rsid w:val="00CD678E"/>
    <w:rsid w:val="00CF4BCC"/>
    <w:rsid w:val="00CF5CC6"/>
    <w:rsid w:val="00D038C7"/>
    <w:rsid w:val="00D232E8"/>
    <w:rsid w:val="00D247BC"/>
    <w:rsid w:val="00D317E3"/>
    <w:rsid w:val="00D5097F"/>
    <w:rsid w:val="00D6577F"/>
    <w:rsid w:val="00D90922"/>
    <w:rsid w:val="00DB0B8E"/>
    <w:rsid w:val="00DC0E2D"/>
    <w:rsid w:val="00DE3D77"/>
    <w:rsid w:val="00DE7871"/>
    <w:rsid w:val="00E41F0C"/>
    <w:rsid w:val="00E75CEE"/>
    <w:rsid w:val="00EB2348"/>
    <w:rsid w:val="00EB75BF"/>
    <w:rsid w:val="00F4503B"/>
    <w:rsid w:val="00F60927"/>
    <w:rsid w:val="00F644A4"/>
    <w:rsid w:val="00F87F78"/>
    <w:rsid w:val="00FC3E04"/>
    <w:rsid w:val="00FD33FE"/>
    <w:rsid w:val="00FD5064"/>
    <w:rsid w:val="00FE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946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033C"/>
    <w:rPr>
      <w:rFonts w:ascii="Times New Roman" w:eastAsia="MS Minngs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1033C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uiPriority w:val="99"/>
    <w:rsid w:val="0051033C"/>
    <w:rPr>
      <w:rFonts w:ascii="Times New Roman" w:eastAsia="MS Minngs" w:hAnsi="Times New Roman" w:cs="Times New Roman"/>
      <w:lang w:val="x-none" w:eastAsia="fr-FR"/>
    </w:rPr>
  </w:style>
  <w:style w:type="character" w:styleId="Numrodepage">
    <w:name w:val="page number"/>
    <w:uiPriority w:val="99"/>
    <w:semiHidden/>
    <w:rsid w:val="0051033C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C50A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50AF"/>
    <w:rPr>
      <w:rFonts w:ascii="Times New Roman" w:eastAsia="MS Minngs" w:hAnsi="Times New Roman" w:cs="Times New Roman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36107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36107"/>
    <w:rPr>
      <w:rFonts w:ascii="Times New Roman" w:eastAsia="MS Minngs" w:hAnsi="Times New Roman" w:cs="Times New Roman"/>
      <w:lang w:eastAsia="fr-FR"/>
    </w:rPr>
  </w:style>
  <w:style w:type="table" w:styleId="TableauGrille1Clair">
    <w:name w:val="Grid Table 1 Light"/>
    <w:basedOn w:val="TableauNormal"/>
    <w:uiPriority w:val="46"/>
    <w:rsid w:val="003C7DB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aire">
    <w:name w:val="annotation text"/>
    <w:basedOn w:val="Normal"/>
    <w:link w:val="CommentaireCar"/>
    <w:uiPriority w:val="99"/>
    <w:semiHidden/>
    <w:rsid w:val="00D232E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32E8"/>
    <w:rPr>
      <w:rFonts w:ascii="Times New Roman" w:eastAsia="MS Minngs" w:hAnsi="Times New Roman" w:cs="Times New Roman"/>
      <w:sz w:val="20"/>
      <w:szCs w:val="20"/>
      <w:lang w:eastAsia="fr-FR"/>
    </w:rPr>
  </w:style>
  <w:style w:type="character" w:styleId="Marquedecommentaire">
    <w:name w:val="annotation reference"/>
    <w:uiPriority w:val="99"/>
    <w:semiHidden/>
    <w:rsid w:val="00D232E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7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9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3</cp:revision>
  <dcterms:created xsi:type="dcterms:W3CDTF">2018-12-09T19:31:00Z</dcterms:created>
  <dcterms:modified xsi:type="dcterms:W3CDTF">2018-12-09T19:32:00Z</dcterms:modified>
</cp:coreProperties>
</file>